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7CBD01" w14:textId="3DF530EB" w:rsidR="00640CDD" w:rsidRDefault="00477CDB" w:rsidP="00477CDB">
      <w:pPr>
        <w:pStyle w:val="NoSpacing"/>
        <w:rPr>
          <w:sz w:val="20"/>
          <w:szCs w:val="20"/>
        </w:rPr>
      </w:pPr>
      <w:bookmarkStart w:id="0" w:name="_Hlk511831637"/>
      <w:bookmarkStart w:id="1" w:name="_Hlk511831196"/>
      <w:r>
        <w:t>Supplementary Table 1 - Baseline demographics among all enrolled in the IBP validation trial by missingness of IBP measurements*</w:t>
      </w:r>
    </w:p>
    <w:p w14:paraId="71870FF4" w14:textId="2BBBA069" w:rsidR="00477CDB" w:rsidRDefault="00477CDB" w:rsidP="002B2409">
      <w:pPr>
        <w:pStyle w:val="NoSpacing"/>
        <w:rPr>
          <w:sz w:val="20"/>
          <w:szCs w:val="20"/>
        </w:rPr>
      </w:pPr>
    </w:p>
    <w:p w14:paraId="5805B23C" w14:textId="77777777" w:rsidR="00477CDB" w:rsidRDefault="00477CDB" w:rsidP="002B2409">
      <w:pPr>
        <w:pStyle w:val="NoSpacing"/>
        <w:rPr>
          <w:sz w:val="20"/>
          <w:szCs w:val="20"/>
        </w:rPr>
      </w:pPr>
    </w:p>
    <w:tbl>
      <w:tblPr>
        <w:tblW w:w="684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00"/>
        <w:gridCol w:w="1620"/>
        <w:gridCol w:w="1350"/>
        <w:gridCol w:w="1174"/>
      </w:tblGrid>
      <w:tr w:rsidR="00640CDD" w:rsidRPr="00001AAF" w14:paraId="650F0CE3" w14:textId="77777777" w:rsidTr="00477CDB">
        <w:trPr>
          <w:trHeight w:val="2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BA95B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CC14E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Cs/>
                <w:sz w:val="20"/>
                <w:szCs w:val="20"/>
              </w:rPr>
              <w:t>No missing IBP measuremen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09E7C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Cs/>
                <w:sz w:val="20"/>
                <w:szCs w:val="20"/>
              </w:rPr>
              <w:t>Missing IBP measurements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CCA06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Cs/>
                <w:sz w:val="20"/>
                <w:szCs w:val="20"/>
              </w:rPr>
              <w:t>P-value</w:t>
            </w:r>
            <w:bookmarkStart w:id="2" w:name="_GoBack"/>
            <w:bookmarkEnd w:id="2"/>
          </w:p>
        </w:tc>
      </w:tr>
      <w:tr w:rsidR="00640CDD" w:rsidRPr="00001AAF" w14:paraId="2D1A6C05" w14:textId="77777777" w:rsidTr="00477CDB">
        <w:trPr>
          <w:trHeight w:val="2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E4FF6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FE4EA2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8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1B7485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1D9BA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40CDD" w:rsidRPr="00001AAF" w14:paraId="448DD207" w14:textId="77777777" w:rsidTr="00477CDB">
        <w:trPr>
          <w:trHeight w:val="20"/>
        </w:trPr>
        <w:tc>
          <w:tcPr>
            <w:tcW w:w="270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EBF2D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, y</w:t>
            </w:r>
          </w:p>
        </w:tc>
        <w:tc>
          <w:tcPr>
            <w:tcW w:w="162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90680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 (16.4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AB3E94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 (13.7)</w:t>
            </w:r>
          </w:p>
        </w:tc>
        <w:tc>
          <w:tcPr>
            <w:tcW w:w="117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8CAB21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</w:tc>
      </w:tr>
      <w:tr w:rsidR="00640CDD" w:rsidRPr="00001AAF" w14:paraId="6111893D" w14:textId="77777777" w:rsidTr="00477CDB">
        <w:trPr>
          <w:trHeight w:val="20"/>
        </w:trPr>
        <w:tc>
          <w:tcPr>
            <w:tcW w:w="2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F237F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MI, kg/m</w:t>
            </w: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18785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 (6.4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78BEA0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 (5.3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5DAA3" w14:textId="77777777" w:rsidR="00640CDD" w:rsidRPr="00477CDB" w:rsidRDefault="00640CDD" w:rsidP="00477CDB">
            <w:pPr>
              <w:spacing w:after="0" w:line="240" w:lineRule="auto"/>
              <w:ind w:firstLine="0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9</w:t>
            </w:r>
          </w:p>
        </w:tc>
      </w:tr>
      <w:tr w:rsidR="00640CDD" w:rsidRPr="00001AAF" w14:paraId="69822CA5" w14:textId="77777777" w:rsidTr="00477CDB">
        <w:trPr>
          <w:trHeight w:val="20"/>
        </w:trPr>
        <w:tc>
          <w:tcPr>
            <w:tcW w:w="270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AC3D2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le sex, %</w:t>
            </w:r>
          </w:p>
        </w:tc>
        <w:tc>
          <w:tcPr>
            <w:tcW w:w="162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74741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54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534C0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17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55CB3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640CDD" w:rsidRPr="00001AAF" w14:paraId="0A09D933" w14:textId="77777777" w:rsidTr="00477CDB">
        <w:trPr>
          <w:trHeight w:val="20"/>
        </w:trPr>
        <w:tc>
          <w:tcPr>
            <w:tcW w:w="2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7AC41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as a smartphone, %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80C2F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84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18475B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88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6578F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</w:p>
        </w:tc>
      </w:tr>
      <w:tr w:rsidR="00640CDD" w:rsidRPr="00001AAF" w14:paraId="2739CE11" w14:textId="77777777" w:rsidTr="00477CDB">
        <w:trPr>
          <w:trHeight w:val="20"/>
        </w:trPr>
        <w:tc>
          <w:tcPr>
            <w:tcW w:w="270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E419C" w14:textId="77777777" w:rsidR="00640CDD" w:rsidRPr="00477CDB" w:rsidRDefault="00640CDD" w:rsidP="00477CDB">
            <w:pPr>
              <w:pStyle w:val="NoSpacing"/>
              <w:ind w:left="165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as an mHealth app, %</w:t>
            </w:r>
          </w:p>
        </w:tc>
        <w:tc>
          <w:tcPr>
            <w:tcW w:w="162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7CD79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44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E25F96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17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7A0C62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0.21</w:t>
            </w:r>
          </w:p>
        </w:tc>
      </w:tr>
      <w:tr w:rsidR="00640CDD" w:rsidRPr="00001AAF" w14:paraId="07E739B4" w14:textId="77777777" w:rsidTr="00477CDB">
        <w:trPr>
          <w:trHeight w:val="20"/>
        </w:trPr>
        <w:tc>
          <w:tcPr>
            <w:tcW w:w="2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31A12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ypertension, %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C11B5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03F9F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857BB2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</w:tr>
      <w:tr w:rsidR="00640CDD" w:rsidRPr="00001AAF" w14:paraId="6EBFDC43" w14:textId="77777777" w:rsidTr="00477CDB">
        <w:trPr>
          <w:trHeight w:val="20"/>
        </w:trPr>
        <w:tc>
          <w:tcPr>
            <w:tcW w:w="270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D604B" w14:textId="77777777" w:rsidR="00640CDD" w:rsidRPr="00477CDB" w:rsidRDefault="00640CDD" w:rsidP="00477CDB">
            <w:pPr>
              <w:pStyle w:val="NoSpacing"/>
              <w:ind w:left="166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n an antihypertensive, %</w:t>
            </w:r>
          </w:p>
        </w:tc>
        <w:tc>
          <w:tcPr>
            <w:tcW w:w="162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83F609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91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29A79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85</w:t>
            </w:r>
          </w:p>
        </w:tc>
        <w:tc>
          <w:tcPr>
            <w:tcW w:w="117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D00AE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0.64</w:t>
            </w:r>
          </w:p>
        </w:tc>
      </w:tr>
      <w:tr w:rsidR="00640CDD" w:rsidRPr="00001AAF" w14:paraId="70140B66" w14:textId="77777777" w:rsidTr="00477CDB">
        <w:trPr>
          <w:trHeight w:val="20"/>
        </w:trPr>
        <w:tc>
          <w:tcPr>
            <w:tcW w:w="2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1FA5D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sures BP monthly or more outside of the doctor’s office, %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E9DBA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52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5972E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57270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</w:tr>
      <w:tr w:rsidR="00640CDD" w:rsidRPr="00001AAF" w14:paraId="692F1697" w14:textId="77777777" w:rsidTr="00477CDB">
        <w:trPr>
          <w:trHeight w:val="20"/>
        </w:trPr>
        <w:tc>
          <w:tcPr>
            <w:tcW w:w="270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64AA7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hite race, %</w:t>
            </w:r>
          </w:p>
        </w:tc>
        <w:tc>
          <w:tcPr>
            <w:tcW w:w="162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AD996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63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2A1F11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17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6A545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</w:tr>
      <w:tr w:rsidR="00640CDD" w:rsidRPr="00001AAF" w14:paraId="1A434D6B" w14:textId="77777777" w:rsidTr="00477CDB">
        <w:trPr>
          <w:trHeight w:val="20"/>
        </w:trPr>
        <w:tc>
          <w:tcPr>
            <w:tcW w:w="27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2867B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ispanic ethnicity, %</w:t>
            </w: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DFE8B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CAD684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44C62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</w:tr>
      <w:tr w:rsidR="00640CDD" w:rsidRPr="00001AAF" w14:paraId="0BE32C22" w14:textId="77777777" w:rsidTr="00477CDB">
        <w:trPr>
          <w:trHeight w:val="20"/>
        </w:trPr>
        <w:tc>
          <w:tcPr>
            <w:tcW w:w="270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DBCD7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llege education, %</w:t>
            </w:r>
          </w:p>
        </w:tc>
        <w:tc>
          <w:tcPr>
            <w:tcW w:w="162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425C11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81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301D2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17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F9A2B1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640CDD" w:rsidRPr="00001AAF" w14:paraId="74966D95" w14:textId="77777777" w:rsidTr="00477CDB">
        <w:trPr>
          <w:trHeight w:val="20"/>
        </w:trPr>
        <w:tc>
          <w:tcPr>
            <w:tcW w:w="6844" w:type="dxa"/>
            <w:gridSpan w:val="4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0C0F0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rticipant’s self-estimation of their own BP</w:t>
            </w:r>
          </w:p>
        </w:tc>
      </w:tr>
      <w:tr w:rsidR="00640CDD" w:rsidRPr="00001AAF" w14:paraId="775E0DF1" w14:textId="77777777" w:rsidTr="00477CDB">
        <w:trPr>
          <w:trHeight w:val="20"/>
        </w:trPr>
        <w:tc>
          <w:tcPr>
            <w:tcW w:w="270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F6E863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Systolic, mm Hg</w:t>
            </w:r>
          </w:p>
        </w:tc>
        <w:tc>
          <w:tcPr>
            <w:tcW w:w="162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3DF02A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6 (15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338B4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4.8 (12.5)</w:t>
            </w:r>
          </w:p>
        </w:tc>
        <w:tc>
          <w:tcPr>
            <w:tcW w:w="117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302C4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</w:p>
        </w:tc>
      </w:tr>
      <w:tr w:rsidR="00640CDD" w:rsidRPr="00001AAF" w14:paraId="42DC8DC6" w14:textId="77777777" w:rsidTr="00477CDB">
        <w:trPr>
          <w:trHeight w:val="20"/>
        </w:trPr>
        <w:tc>
          <w:tcPr>
            <w:tcW w:w="27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49C73E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Diastolic, mm Hg</w:t>
            </w: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6D768F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 (10)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A081E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.4 (9.0)</w:t>
            </w:r>
          </w:p>
        </w:tc>
        <w:tc>
          <w:tcPr>
            <w:tcW w:w="117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63B45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0.84</w:t>
            </w:r>
          </w:p>
        </w:tc>
      </w:tr>
      <w:tr w:rsidR="00640CDD" w:rsidRPr="00001AAF" w14:paraId="4EA4487D" w14:textId="77777777" w:rsidTr="00477CDB">
        <w:trPr>
          <w:trHeight w:val="20"/>
        </w:trPr>
        <w:tc>
          <w:tcPr>
            <w:tcW w:w="6844" w:type="dxa"/>
            <w:gridSpan w:val="4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7B841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BP BP mea</w:t>
            </w: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2F2F2" w:themeFill="background1" w:themeFillShade="F2"/>
              </w:rPr>
              <w:t>s</w:t>
            </w: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rement</w:t>
            </w:r>
          </w:p>
        </w:tc>
      </w:tr>
      <w:tr w:rsidR="00640CDD" w:rsidRPr="00001AAF" w14:paraId="12906C20" w14:textId="77777777" w:rsidTr="00477CDB">
        <w:trPr>
          <w:trHeight w:val="20"/>
        </w:trPr>
        <w:tc>
          <w:tcPr>
            <w:tcW w:w="27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7DCA11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Systolic, mm Hg</w:t>
            </w: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D9BCE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5 (12)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F1F6D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1.3 (2.2)</w:t>
            </w:r>
          </w:p>
        </w:tc>
        <w:tc>
          <w:tcPr>
            <w:tcW w:w="117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358087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0.33</w:t>
            </w:r>
          </w:p>
        </w:tc>
      </w:tr>
      <w:tr w:rsidR="00640CDD" w:rsidRPr="00001AAF" w14:paraId="74D99533" w14:textId="77777777" w:rsidTr="00477CDB">
        <w:trPr>
          <w:trHeight w:val="20"/>
        </w:trPr>
        <w:tc>
          <w:tcPr>
            <w:tcW w:w="270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0BA20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Diastolic, mm Hg</w:t>
            </w:r>
          </w:p>
        </w:tc>
        <w:tc>
          <w:tcPr>
            <w:tcW w:w="162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147CC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 (6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6C45B5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.0 (0.8)</w:t>
            </w:r>
          </w:p>
        </w:tc>
        <w:tc>
          <w:tcPr>
            <w:tcW w:w="117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B2079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</w:tc>
      </w:tr>
      <w:tr w:rsidR="00640CDD" w:rsidRPr="00001AAF" w14:paraId="0DB515D2" w14:textId="77777777" w:rsidTr="00477CDB">
        <w:trPr>
          <w:trHeight w:val="20"/>
        </w:trPr>
        <w:tc>
          <w:tcPr>
            <w:tcW w:w="6844" w:type="dxa"/>
            <w:gridSpan w:val="4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3DBE29" w14:textId="77777777" w:rsidR="00640CDD" w:rsidRPr="00477CDB" w:rsidRDefault="00640CDD" w:rsidP="00477CDB">
            <w:pPr>
              <w:pStyle w:val="NoSpacing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fference, IBP BP measurement minus self-estimation</w:t>
            </w:r>
          </w:p>
        </w:tc>
      </w:tr>
      <w:tr w:rsidR="00640CDD" w:rsidRPr="00001AAF" w14:paraId="5A8D679C" w14:textId="77777777" w:rsidTr="00477CDB">
        <w:trPr>
          <w:trHeight w:val="20"/>
        </w:trPr>
        <w:tc>
          <w:tcPr>
            <w:tcW w:w="270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12D47B" w14:textId="77777777" w:rsidR="00640CDD" w:rsidRPr="00477CDB" w:rsidRDefault="00640CDD" w:rsidP="00477CDB">
            <w:pPr>
              <w:pStyle w:val="NoSpacing"/>
              <w:ind w:left="165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ystolic, mm Hg</w:t>
            </w:r>
          </w:p>
        </w:tc>
        <w:tc>
          <w:tcPr>
            <w:tcW w:w="162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E5F8E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 (15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54A194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7)</w:t>
            </w:r>
          </w:p>
        </w:tc>
        <w:tc>
          <w:tcPr>
            <w:tcW w:w="117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78030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0.58</w:t>
            </w:r>
          </w:p>
        </w:tc>
      </w:tr>
      <w:tr w:rsidR="00640CDD" w:rsidRPr="00001AAF" w14:paraId="26120C29" w14:textId="77777777" w:rsidTr="00477CDB">
        <w:trPr>
          <w:trHeight w:val="2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CCB205" w14:textId="77777777" w:rsidR="00640CDD" w:rsidRPr="00477CDB" w:rsidRDefault="00640CDD" w:rsidP="00477CDB">
            <w:pPr>
              <w:pStyle w:val="NoSpacing"/>
              <w:ind w:left="165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astolic, mm Hg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66EAA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604B8C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 (11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3F00E4" w14:textId="77777777" w:rsidR="00640CDD" w:rsidRPr="00477CDB" w:rsidRDefault="00640CDD" w:rsidP="00477CDB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CDB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</w:tr>
      <w:bookmarkEnd w:id="0"/>
      <w:bookmarkEnd w:id="1"/>
    </w:tbl>
    <w:p w14:paraId="34EF3CC4" w14:textId="07B6C8AA" w:rsidR="00437632" w:rsidRDefault="00437632" w:rsidP="002B2409">
      <w:pPr>
        <w:pStyle w:val="NoSpacing"/>
        <w:rPr>
          <w:sz w:val="20"/>
          <w:szCs w:val="20"/>
        </w:rPr>
      </w:pPr>
    </w:p>
    <w:p w14:paraId="1654C91A" w14:textId="06FE0543" w:rsidR="00477CDB" w:rsidRPr="00001AAF" w:rsidRDefault="00477CDB" w:rsidP="00477CDB">
      <w:pPr>
        <w:pStyle w:val="NoSpacing"/>
        <w:rPr>
          <w:sz w:val="20"/>
          <w:szCs w:val="20"/>
        </w:rPr>
      </w:pPr>
      <w:r w:rsidRPr="00001AAF">
        <w:rPr>
          <w:sz w:val="20"/>
          <w:szCs w:val="20"/>
        </w:rPr>
        <w:t>*</w:t>
      </w:r>
      <w:r>
        <w:rPr>
          <w:sz w:val="20"/>
          <w:szCs w:val="20"/>
        </w:rPr>
        <w:t xml:space="preserve">Only those without missing IBP measurements were included in the present study. </w:t>
      </w:r>
      <w:r w:rsidRPr="00001AAF">
        <w:rPr>
          <w:sz w:val="20"/>
          <w:szCs w:val="20"/>
        </w:rPr>
        <w:t xml:space="preserve">Presented as mean (SD) for continuous variables and proportions for dichotomous variables. IBP Lower had IBP systolic BP &gt;10 mm Hg below the participant’s self-estimation of their own BP, IBP Similar had IBP systolic BP within 10 mm Hg of the participant’s self-estimation, and IBP Higher had IBP systolic BP &gt;10 mm Hg above the participant’s self-estimation. Proportions are compared with </w:t>
      </w:r>
      <w:r w:rsidRPr="00001AAF">
        <w:rPr>
          <w:rFonts w:cs="Calibri"/>
          <w:sz w:val="20"/>
          <w:szCs w:val="20"/>
        </w:rPr>
        <w:t>χ</w:t>
      </w:r>
      <w:r w:rsidRPr="00001AAF">
        <w:rPr>
          <w:sz w:val="20"/>
          <w:szCs w:val="20"/>
          <w:vertAlign w:val="superscript"/>
        </w:rPr>
        <w:t>2</w:t>
      </w:r>
      <w:r w:rsidRPr="00001AAF">
        <w:rPr>
          <w:sz w:val="20"/>
          <w:szCs w:val="20"/>
        </w:rPr>
        <w:t xml:space="preserve"> and continuous variables are compared with two-tailed T-tests.</w:t>
      </w:r>
    </w:p>
    <w:p w14:paraId="3F6470AD" w14:textId="77777777" w:rsidR="00477CDB" w:rsidRPr="006E4240" w:rsidRDefault="00477CDB" w:rsidP="002B2409">
      <w:pPr>
        <w:pStyle w:val="NoSpacing"/>
        <w:rPr>
          <w:sz w:val="20"/>
          <w:szCs w:val="20"/>
        </w:rPr>
      </w:pPr>
    </w:p>
    <w:sectPr w:rsidR="00477CDB" w:rsidRPr="006E4240" w:rsidSect="005D5E7B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B40FAA" w16cid:durableId="1EB9067E"/>
  <w16cid:commentId w16cid:paraId="6549AC30" w16cid:durableId="1EB9073E"/>
  <w16cid:commentId w16cid:paraId="6AE5E42C" w16cid:durableId="1EB907B9"/>
  <w16cid:commentId w16cid:paraId="5F034422" w16cid:durableId="1EB907E7"/>
  <w16cid:commentId w16cid:paraId="2E0D77EC" w16cid:durableId="1EB90801"/>
  <w16cid:commentId w16cid:paraId="47D66EA0" w16cid:durableId="1EB90880"/>
  <w16cid:commentId w16cid:paraId="3B91D0B7" w16cid:durableId="1EB9089D"/>
  <w16cid:commentId w16cid:paraId="7824A7B7" w16cid:durableId="1EB909DA"/>
  <w16cid:commentId w16cid:paraId="31B25641" w16cid:durableId="1EB90B77"/>
  <w16cid:commentId w16cid:paraId="2A7507CE" w16cid:durableId="1EBF724A"/>
  <w16cid:commentId w16cid:paraId="50DC211D" w16cid:durableId="1EBF732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494AA2" w14:textId="77777777" w:rsidR="0007019B" w:rsidRDefault="0007019B" w:rsidP="000C64F1">
      <w:pPr>
        <w:spacing w:after="0"/>
      </w:pPr>
      <w:r>
        <w:separator/>
      </w:r>
    </w:p>
  </w:endnote>
  <w:endnote w:type="continuationSeparator" w:id="0">
    <w:p w14:paraId="66CD9AC4" w14:textId="77777777" w:rsidR="0007019B" w:rsidRDefault="0007019B" w:rsidP="000C64F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7084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759D97" w14:textId="0BABA7E1" w:rsidR="0007019B" w:rsidRDefault="000701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7C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0E557C" w14:textId="77777777" w:rsidR="0007019B" w:rsidRDefault="0007019B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78A734" w14:textId="77777777" w:rsidR="0007019B" w:rsidRDefault="0007019B" w:rsidP="000C64F1">
      <w:pPr>
        <w:spacing w:after="0"/>
      </w:pPr>
      <w:r>
        <w:separator/>
      </w:r>
    </w:p>
  </w:footnote>
  <w:footnote w:type="continuationSeparator" w:id="0">
    <w:p w14:paraId="37420E6A" w14:textId="77777777" w:rsidR="0007019B" w:rsidRDefault="0007019B" w:rsidP="000C64F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F2029"/>
    <w:multiLevelType w:val="hybridMultilevel"/>
    <w:tmpl w:val="51F0C720"/>
    <w:lvl w:ilvl="0" w:tplc="FD2419C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66108"/>
    <w:multiLevelType w:val="hybridMultilevel"/>
    <w:tmpl w:val="F858DA68"/>
    <w:lvl w:ilvl="0" w:tplc="BFD4C2E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F64F9B"/>
    <w:multiLevelType w:val="hybridMultilevel"/>
    <w:tmpl w:val="C3CE3592"/>
    <w:lvl w:ilvl="0" w:tplc="14066BD8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57773E7"/>
    <w:multiLevelType w:val="hybridMultilevel"/>
    <w:tmpl w:val="54B4E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E504C"/>
    <w:multiLevelType w:val="hybridMultilevel"/>
    <w:tmpl w:val="F5F0B1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2F2F66"/>
    <w:multiLevelType w:val="hybridMultilevel"/>
    <w:tmpl w:val="27D8DE64"/>
    <w:lvl w:ilvl="0" w:tplc="421204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ACFC5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2E053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9E27B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5CE5F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60677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C4AD9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2AAB2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B8469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37903F9"/>
    <w:multiLevelType w:val="hybridMultilevel"/>
    <w:tmpl w:val="16925A0C"/>
    <w:lvl w:ilvl="0" w:tplc="F7AE56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08F50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381B3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7033F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9C341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E23B8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64C988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0CA1C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4EF31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F845C2B"/>
    <w:multiLevelType w:val="hybridMultilevel"/>
    <w:tmpl w:val="018A6684"/>
    <w:lvl w:ilvl="0" w:tplc="251C0E2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251769"/>
    <w:multiLevelType w:val="hybridMultilevel"/>
    <w:tmpl w:val="BCFE038A"/>
    <w:lvl w:ilvl="0" w:tplc="4928DC02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666B47"/>
    <w:multiLevelType w:val="hybridMultilevel"/>
    <w:tmpl w:val="BA6A0164"/>
    <w:lvl w:ilvl="0" w:tplc="A5BE006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916A68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D4C9DF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C244B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F0CE9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B867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A0770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687B2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B7C27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6"/>
  </w:num>
  <w:num w:numId="5">
    <w:abstractNumId w:val="5"/>
  </w:num>
  <w:num w:numId="6">
    <w:abstractNumId w:val="1"/>
  </w:num>
  <w:num w:numId="7">
    <w:abstractNumId w:val="9"/>
  </w:num>
  <w:num w:numId="8">
    <w:abstractNumId w:val="2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activeWritingStyle w:appName="MSWord" w:lang="en-US" w:vendorID="64" w:dllVersion="0" w:nlCheck="1" w:checkStyle="1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es-CO" w:vendorID="64" w:dllVersion="0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E28B43E5-7029-41B9-8E0E-8098D84E2030}"/>
    <w:docVar w:name="dgnword-eventsink" w:val="743357504"/>
  </w:docVars>
  <w:rsids>
    <w:rsidRoot w:val="00E17409"/>
    <w:rsid w:val="00000663"/>
    <w:rsid w:val="0000084D"/>
    <w:rsid w:val="00000AC5"/>
    <w:rsid w:val="0000166B"/>
    <w:rsid w:val="00001AAF"/>
    <w:rsid w:val="00003427"/>
    <w:rsid w:val="00005C98"/>
    <w:rsid w:val="00006A6B"/>
    <w:rsid w:val="00007E94"/>
    <w:rsid w:val="00007F37"/>
    <w:rsid w:val="00010071"/>
    <w:rsid w:val="00012469"/>
    <w:rsid w:val="000142F3"/>
    <w:rsid w:val="00016E84"/>
    <w:rsid w:val="00022F67"/>
    <w:rsid w:val="00025A1A"/>
    <w:rsid w:val="000266B6"/>
    <w:rsid w:val="0002790E"/>
    <w:rsid w:val="00027FF1"/>
    <w:rsid w:val="0003182B"/>
    <w:rsid w:val="000330FA"/>
    <w:rsid w:val="000333B3"/>
    <w:rsid w:val="000347AD"/>
    <w:rsid w:val="0004066C"/>
    <w:rsid w:val="00042895"/>
    <w:rsid w:val="00042BE0"/>
    <w:rsid w:val="000436F4"/>
    <w:rsid w:val="0004588E"/>
    <w:rsid w:val="00045C8E"/>
    <w:rsid w:val="00051526"/>
    <w:rsid w:val="00052447"/>
    <w:rsid w:val="00052A0A"/>
    <w:rsid w:val="00056CB8"/>
    <w:rsid w:val="00061426"/>
    <w:rsid w:val="00066169"/>
    <w:rsid w:val="0006643C"/>
    <w:rsid w:val="0007019B"/>
    <w:rsid w:val="000705D6"/>
    <w:rsid w:val="00071453"/>
    <w:rsid w:val="00074AE5"/>
    <w:rsid w:val="00075EB5"/>
    <w:rsid w:val="00082B8B"/>
    <w:rsid w:val="00083305"/>
    <w:rsid w:val="00084457"/>
    <w:rsid w:val="00085A67"/>
    <w:rsid w:val="00085DB7"/>
    <w:rsid w:val="00090DD7"/>
    <w:rsid w:val="00094531"/>
    <w:rsid w:val="00094DBE"/>
    <w:rsid w:val="00095725"/>
    <w:rsid w:val="00095D3A"/>
    <w:rsid w:val="00097712"/>
    <w:rsid w:val="000A1CE8"/>
    <w:rsid w:val="000A6D15"/>
    <w:rsid w:val="000B18F9"/>
    <w:rsid w:val="000B324F"/>
    <w:rsid w:val="000B5B5F"/>
    <w:rsid w:val="000B6BDF"/>
    <w:rsid w:val="000B7987"/>
    <w:rsid w:val="000C1577"/>
    <w:rsid w:val="000C466F"/>
    <w:rsid w:val="000C60C5"/>
    <w:rsid w:val="000C61E5"/>
    <w:rsid w:val="000C64F1"/>
    <w:rsid w:val="000D02C5"/>
    <w:rsid w:val="000D343F"/>
    <w:rsid w:val="000D5801"/>
    <w:rsid w:val="000D784A"/>
    <w:rsid w:val="000E0A69"/>
    <w:rsid w:val="000E1C54"/>
    <w:rsid w:val="000E5E91"/>
    <w:rsid w:val="000E70E1"/>
    <w:rsid w:val="000E7F53"/>
    <w:rsid w:val="000F1515"/>
    <w:rsid w:val="000F2952"/>
    <w:rsid w:val="00103E20"/>
    <w:rsid w:val="00104E4E"/>
    <w:rsid w:val="0010563A"/>
    <w:rsid w:val="00106316"/>
    <w:rsid w:val="00111186"/>
    <w:rsid w:val="00113313"/>
    <w:rsid w:val="0011422B"/>
    <w:rsid w:val="00116056"/>
    <w:rsid w:val="00116479"/>
    <w:rsid w:val="00121020"/>
    <w:rsid w:val="001243C2"/>
    <w:rsid w:val="0012615E"/>
    <w:rsid w:val="001267F4"/>
    <w:rsid w:val="0013115A"/>
    <w:rsid w:val="00131832"/>
    <w:rsid w:val="00133593"/>
    <w:rsid w:val="00140E62"/>
    <w:rsid w:val="00144B7B"/>
    <w:rsid w:val="00145069"/>
    <w:rsid w:val="001479A8"/>
    <w:rsid w:val="001500BD"/>
    <w:rsid w:val="001523B6"/>
    <w:rsid w:val="001550C5"/>
    <w:rsid w:val="001558C9"/>
    <w:rsid w:val="00156624"/>
    <w:rsid w:val="00162249"/>
    <w:rsid w:val="00163750"/>
    <w:rsid w:val="0016600C"/>
    <w:rsid w:val="001660AA"/>
    <w:rsid w:val="00166C55"/>
    <w:rsid w:val="001679C1"/>
    <w:rsid w:val="00170771"/>
    <w:rsid w:val="00172BFB"/>
    <w:rsid w:val="0017732A"/>
    <w:rsid w:val="00180E74"/>
    <w:rsid w:val="0018708C"/>
    <w:rsid w:val="001870F4"/>
    <w:rsid w:val="001904CD"/>
    <w:rsid w:val="001929B3"/>
    <w:rsid w:val="001929E6"/>
    <w:rsid w:val="00192AEA"/>
    <w:rsid w:val="00193AA9"/>
    <w:rsid w:val="001974DB"/>
    <w:rsid w:val="00197500"/>
    <w:rsid w:val="001A1D7F"/>
    <w:rsid w:val="001A647E"/>
    <w:rsid w:val="001A6767"/>
    <w:rsid w:val="001A6BC7"/>
    <w:rsid w:val="001B15FE"/>
    <w:rsid w:val="001B2014"/>
    <w:rsid w:val="001B3AA2"/>
    <w:rsid w:val="001B466F"/>
    <w:rsid w:val="001B5015"/>
    <w:rsid w:val="001C0404"/>
    <w:rsid w:val="001C06B0"/>
    <w:rsid w:val="001C06BB"/>
    <w:rsid w:val="001C3DB4"/>
    <w:rsid w:val="001C4879"/>
    <w:rsid w:val="001C5A6B"/>
    <w:rsid w:val="001C5AB8"/>
    <w:rsid w:val="001D1C53"/>
    <w:rsid w:val="001D1EA4"/>
    <w:rsid w:val="001D2AF2"/>
    <w:rsid w:val="001D45A9"/>
    <w:rsid w:val="001D470B"/>
    <w:rsid w:val="001D51FC"/>
    <w:rsid w:val="001D57E2"/>
    <w:rsid w:val="001D7CBF"/>
    <w:rsid w:val="001E13E2"/>
    <w:rsid w:val="001E3EEC"/>
    <w:rsid w:val="001E5A76"/>
    <w:rsid w:val="001E5F2F"/>
    <w:rsid w:val="001E727B"/>
    <w:rsid w:val="001F0071"/>
    <w:rsid w:val="001F1D8D"/>
    <w:rsid w:val="001F3DDA"/>
    <w:rsid w:val="001F4DCC"/>
    <w:rsid w:val="001F5B9C"/>
    <w:rsid w:val="001F5CE8"/>
    <w:rsid w:val="001F687E"/>
    <w:rsid w:val="001F69A2"/>
    <w:rsid w:val="001F7AEE"/>
    <w:rsid w:val="001F7E1B"/>
    <w:rsid w:val="00200731"/>
    <w:rsid w:val="002030BE"/>
    <w:rsid w:val="00204EC8"/>
    <w:rsid w:val="00214138"/>
    <w:rsid w:val="00216AF3"/>
    <w:rsid w:val="00221141"/>
    <w:rsid w:val="002318A1"/>
    <w:rsid w:val="00231CC3"/>
    <w:rsid w:val="002322B3"/>
    <w:rsid w:val="00233AEC"/>
    <w:rsid w:val="00234639"/>
    <w:rsid w:val="00236335"/>
    <w:rsid w:val="00236B4B"/>
    <w:rsid w:val="002401A8"/>
    <w:rsid w:val="00240AFB"/>
    <w:rsid w:val="00242DEC"/>
    <w:rsid w:val="00243A9E"/>
    <w:rsid w:val="00246178"/>
    <w:rsid w:val="00250994"/>
    <w:rsid w:val="00253069"/>
    <w:rsid w:val="00253721"/>
    <w:rsid w:val="00256B94"/>
    <w:rsid w:val="0026025A"/>
    <w:rsid w:val="00260F73"/>
    <w:rsid w:val="00265428"/>
    <w:rsid w:val="002724D2"/>
    <w:rsid w:val="00275268"/>
    <w:rsid w:val="00275CB0"/>
    <w:rsid w:val="00276486"/>
    <w:rsid w:val="00276B72"/>
    <w:rsid w:val="002830E2"/>
    <w:rsid w:val="00284620"/>
    <w:rsid w:val="00286DB0"/>
    <w:rsid w:val="00287CB6"/>
    <w:rsid w:val="002917E3"/>
    <w:rsid w:val="00295457"/>
    <w:rsid w:val="00296BD9"/>
    <w:rsid w:val="002A04B1"/>
    <w:rsid w:val="002A1C1D"/>
    <w:rsid w:val="002A2DFC"/>
    <w:rsid w:val="002A319F"/>
    <w:rsid w:val="002A419E"/>
    <w:rsid w:val="002B2409"/>
    <w:rsid w:val="002B2615"/>
    <w:rsid w:val="002B2D92"/>
    <w:rsid w:val="002B3A3A"/>
    <w:rsid w:val="002B3BF7"/>
    <w:rsid w:val="002B6FA8"/>
    <w:rsid w:val="002C2059"/>
    <w:rsid w:val="002C382B"/>
    <w:rsid w:val="002C40DC"/>
    <w:rsid w:val="002C46AF"/>
    <w:rsid w:val="002C6395"/>
    <w:rsid w:val="002C7762"/>
    <w:rsid w:val="002D0494"/>
    <w:rsid w:val="002D0F2A"/>
    <w:rsid w:val="002D2961"/>
    <w:rsid w:val="002D3B43"/>
    <w:rsid w:val="002D3C0E"/>
    <w:rsid w:val="002D7F58"/>
    <w:rsid w:val="002E0612"/>
    <w:rsid w:val="002E1E6D"/>
    <w:rsid w:val="002E28A1"/>
    <w:rsid w:val="002E3A0F"/>
    <w:rsid w:val="002E6076"/>
    <w:rsid w:val="002E7229"/>
    <w:rsid w:val="002E7A36"/>
    <w:rsid w:val="002F08B0"/>
    <w:rsid w:val="002F234D"/>
    <w:rsid w:val="002F372C"/>
    <w:rsid w:val="002F41AF"/>
    <w:rsid w:val="002F42B6"/>
    <w:rsid w:val="002F6196"/>
    <w:rsid w:val="003028F8"/>
    <w:rsid w:val="00302A50"/>
    <w:rsid w:val="0030344E"/>
    <w:rsid w:val="00305687"/>
    <w:rsid w:val="0031346D"/>
    <w:rsid w:val="00314A30"/>
    <w:rsid w:val="00316D0F"/>
    <w:rsid w:val="00317131"/>
    <w:rsid w:val="0031739E"/>
    <w:rsid w:val="00320F01"/>
    <w:rsid w:val="00320FCC"/>
    <w:rsid w:val="003214C9"/>
    <w:rsid w:val="00322E22"/>
    <w:rsid w:val="0032370A"/>
    <w:rsid w:val="00327A7B"/>
    <w:rsid w:val="0033251A"/>
    <w:rsid w:val="00335D02"/>
    <w:rsid w:val="00336A44"/>
    <w:rsid w:val="00340668"/>
    <w:rsid w:val="003434F8"/>
    <w:rsid w:val="003463DA"/>
    <w:rsid w:val="003473DE"/>
    <w:rsid w:val="0035004F"/>
    <w:rsid w:val="00350EFE"/>
    <w:rsid w:val="003528F6"/>
    <w:rsid w:val="003560A1"/>
    <w:rsid w:val="0036115C"/>
    <w:rsid w:val="003625F5"/>
    <w:rsid w:val="00371548"/>
    <w:rsid w:val="00372AB6"/>
    <w:rsid w:val="00373125"/>
    <w:rsid w:val="00373BDD"/>
    <w:rsid w:val="00373D4A"/>
    <w:rsid w:val="0037464D"/>
    <w:rsid w:val="00374816"/>
    <w:rsid w:val="00380241"/>
    <w:rsid w:val="0038152D"/>
    <w:rsid w:val="00381699"/>
    <w:rsid w:val="00381D7D"/>
    <w:rsid w:val="00382D99"/>
    <w:rsid w:val="00382FFA"/>
    <w:rsid w:val="00384B0F"/>
    <w:rsid w:val="003854E3"/>
    <w:rsid w:val="00387995"/>
    <w:rsid w:val="00387B30"/>
    <w:rsid w:val="003904EB"/>
    <w:rsid w:val="003921EF"/>
    <w:rsid w:val="00396F0A"/>
    <w:rsid w:val="003970ED"/>
    <w:rsid w:val="003A07CD"/>
    <w:rsid w:val="003A0960"/>
    <w:rsid w:val="003A130F"/>
    <w:rsid w:val="003A232D"/>
    <w:rsid w:val="003A53B7"/>
    <w:rsid w:val="003A576A"/>
    <w:rsid w:val="003A5AFD"/>
    <w:rsid w:val="003A714B"/>
    <w:rsid w:val="003A7AF2"/>
    <w:rsid w:val="003B0BC9"/>
    <w:rsid w:val="003B24A4"/>
    <w:rsid w:val="003B2B44"/>
    <w:rsid w:val="003B3697"/>
    <w:rsid w:val="003B385D"/>
    <w:rsid w:val="003B52F9"/>
    <w:rsid w:val="003B5873"/>
    <w:rsid w:val="003C1515"/>
    <w:rsid w:val="003C1578"/>
    <w:rsid w:val="003C27EE"/>
    <w:rsid w:val="003C51D9"/>
    <w:rsid w:val="003D2351"/>
    <w:rsid w:val="003D3614"/>
    <w:rsid w:val="003D5BE4"/>
    <w:rsid w:val="003D5C1F"/>
    <w:rsid w:val="003D621E"/>
    <w:rsid w:val="003E07A8"/>
    <w:rsid w:val="003E2023"/>
    <w:rsid w:val="003E2351"/>
    <w:rsid w:val="003E258E"/>
    <w:rsid w:val="003E2A6B"/>
    <w:rsid w:val="003E6457"/>
    <w:rsid w:val="003E65CE"/>
    <w:rsid w:val="003E7B3A"/>
    <w:rsid w:val="003F1999"/>
    <w:rsid w:val="003F1B8E"/>
    <w:rsid w:val="003F1EBB"/>
    <w:rsid w:val="003F2FC5"/>
    <w:rsid w:val="003F30CA"/>
    <w:rsid w:val="003F4330"/>
    <w:rsid w:val="00404032"/>
    <w:rsid w:val="00404F86"/>
    <w:rsid w:val="00405547"/>
    <w:rsid w:val="00405C7F"/>
    <w:rsid w:val="00406C7A"/>
    <w:rsid w:val="00407CC3"/>
    <w:rsid w:val="00410375"/>
    <w:rsid w:val="00412B94"/>
    <w:rsid w:val="0041423B"/>
    <w:rsid w:val="00420129"/>
    <w:rsid w:val="00421604"/>
    <w:rsid w:val="00422045"/>
    <w:rsid w:val="00422DA2"/>
    <w:rsid w:val="00424052"/>
    <w:rsid w:val="00426091"/>
    <w:rsid w:val="0042795E"/>
    <w:rsid w:val="004311DD"/>
    <w:rsid w:val="00431463"/>
    <w:rsid w:val="00431D4C"/>
    <w:rsid w:val="00432763"/>
    <w:rsid w:val="00436044"/>
    <w:rsid w:val="00436319"/>
    <w:rsid w:val="00437632"/>
    <w:rsid w:val="00440BF3"/>
    <w:rsid w:val="00441E54"/>
    <w:rsid w:val="0044294C"/>
    <w:rsid w:val="00442951"/>
    <w:rsid w:val="00445839"/>
    <w:rsid w:val="00445ADF"/>
    <w:rsid w:val="00447B49"/>
    <w:rsid w:val="00450B53"/>
    <w:rsid w:val="00451C7B"/>
    <w:rsid w:val="00451D87"/>
    <w:rsid w:val="00453502"/>
    <w:rsid w:val="00455152"/>
    <w:rsid w:val="00455699"/>
    <w:rsid w:val="00456439"/>
    <w:rsid w:val="004602C6"/>
    <w:rsid w:val="0046596B"/>
    <w:rsid w:val="00465C49"/>
    <w:rsid w:val="004675F3"/>
    <w:rsid w:val="00467F8A"/>
    <w:rsid w:val="0047058A"/>
    <w:rsid w:val="00472753"/>
    <w:rsid w:val="00475271"/>
    <w:rsid w:val="00477CDB"/>
    <w:rsid w:val="00480497"/>
    <w:rsid w:val="004810B8"/>
    <w:rsid w:val="00481F7A"/>
    <w:rsid w:val="00490973"/>
    <w:rsid w:val="00490F73"/>
    <w:rsid w:val="00491D1B"/>
    <w:rsid w:val="00493CE8"/>
    <w:rsid w:val="0049698F"/>
    <w:rsid w:val="004A0659"/>
    <w:rsid w:val="004A24E9"/>
    <w:rsid w:val="004A2BA8"/>
    <w:rsid w:val="004A467B"/>
    <w:rsid w:val="004B1D8F"/>
    <w:rsid w:val="004B2208"/>
    <w:rsid w:val="004B3D73"/>
    <w:rsid w:val="004B5C45"/>
    <w:rsid w:val="004B6C0B"/>
    <w:rsid w:val="004B7D97"/>
    <w:rsid w:val="004C2947"/>
    <w:rsid w:val="004C38D0"/>
    <w:rsid w:val="004C45EF"/>
    <w:rsid w:val="004C5095"/>
    <w:rsid w:val="004C7A5F"/>
    <w:rsid w:val="004D10CA"/>
    <w:rsid w:val="004D1CB8"/>
    <w:rsid w:val="004D2433"/>
    <w:rsid w:val="004D3976"/>
    <w:rsid w:val="004D4280"/>
    <w:rsid w:val="004D4A95"/>
    <w:rsid w:val="004D5B84"/>
    <w:rsid w:val="004D7D01"/>
    <w:rsid w:val="004E5064"/>
    <w:rsid w:val="004E5969"/>
    <w:rsid w:val="004E5C5E"/>
    <w:rsid w:val="004E6591"/>
    <w:rsid w:val="004E70E3"/>
    <w:rsid w:val="004E7BE2"/>
    <w:rsid w:val="004F249D"/>
    <w:rsid w:val="004F4769"/>
    <w:rsid w:val="004F499F"/>
    <w:rsid w:val="004F5607"/>
    <w:rsid w:val="004F7D10"/>
    <w:rsid w:val="00501AEA"/>
    <w:rsid w:val="00507933"/>
    <w:rsid w:val="00511B5A"/>
    <w:rsid w:val="00513501"/>
    <w:rsid w:val="00516399"/>
    <w:rsid w:val="005166DE"/>
    <w:rsid w:val="00520FA9"/>
    <w:rsid w:val="005215D4"/>
    <w:rsid w:val="005221E2"/>
    <w:rsid w:val="00526524"/>
    <w:rsid w:val="00526837"/>
    <w:rsid w:val="00526926"/>
    <w:rsid w:val="00526F60"/>
    <w:rsid w:val="00533489"/>
    <w:rsid w:val="00533AD4"/>
    <w:rsid w:val="0053668C"/>
    <w:rsid w:val="005366C5"/>
    <w:rsid w:val="0054235A"/>
    <w:rsid w:val="00545792"/>
    <w:rsid w:val="005460EB"/>
    <w:rsid w:val="005515CB"/>
    <w:rsid w:val="005542C9"/>
    <w:rsid w:val="00555BEF"/>
    <w:rsid w:val="00556E03"/>
    <w:rsid w:val="00557919"/>
    <w:rsid w:val="00560CD1"/>
    <w:rsid w:val="00561292"/>
    <w:rsid w:val="0056476C"/>
    <w:rsid w:val="00565402"/>
    <w:rsid w:val="00565E44"/>
    <w:rsid w:val="0057199A"/>
    <w:rsid w:val="00575F4D"/>
    <w:rsid w:val="0057736E"/>
    <w:rsid w:val="00584230"/>
    <w:rsid w:val="0058473E"/>
    <w:rsid w:val="00585068"/>
    <w:rsid w:val="00585F51"/>
    <w:rsid w:val="00587068"/>
    <w:rsid w:val="005961C0"/>
    <w:rsid w:val="00596689"/>
    <w:rsid w:val="00597C36"/>
    <w:rsid w:val="005A028D"/>
    <w:rsid w:val="005A0480"/>
    <w:rsid w:val="005A0582"/>
    <w:rsid w:val="005A355B"/>
    <w:rsid w:val="005A3601"/>
    <w:rsid w:val="005A77C2"/>
    <w:rsid w:val="005B0B74"/>
    <w:rsid w:val="005B171C"/>
    <w:rsid w:val="005B2A5D"/>
    <w:rsid w:val="005B57F8"/>
    <w:rsid w:val="005C0F40"/>
    <w:rsid w:val="005C12D3"/>
    <w:rsid w:val="005C303B"/>
    <w:rsid w:val="005C34A3"/>
    <w:rsid w:val="005C4C1F"/>
    <w:rsid w:val="005D2246"/>
    <w:rsid w:val="005D34A2"/>
    <w:rsid w:val="005D3FD6"/>
    <w:rsid w:val="005D4548"/>
    <w:rsid w:val="005D4704"/>
    <w:rsid w:val="005D5AA4"/>
    <w:rsid w:val="005D5E7B"/>
    <w:rsid w:val="005E02B5"/>
    <w:rsid w:val="005E0BE3"/>
    <w:rsid w:val="005E3D8D"/>
    <w:rsid w:val="005E550E"/>
    <w:rsid w:val="005F1B23"/>
    <w:rsid w:val="005F399F"/>
    <w:rsid w:val="005F3DCD"/>
    <w:rsid w:val="006009FE"/>
    <w:rsid w:val="00600A2C"/>
    <w:rsid w:val="0061210F"/>
    <w:rsid w:val="00621C5E"/>
    <w:rsid w:val="00622843"/>
    <w:rsid w:val="00625B3D"/>
    <w:rsid w:val="006263B3"/>
    <w:rsid w:val="00626D94"/>
    <w:rsid w:val="00630DF5"/>
    <w:rsid w:val="006311DF"/>
    <w:rsid w:val="00631825"/>
    <w:rsid w:val="0063256A"/>
    <w:rsid w:val="006329CF"/>
    <w:rsid w:val="0063325E"/>
    <w:rsid w:val="00633BB3"/>
    <w:rsid w:val="00635019"/>
    <w:rsid w:val="00635C2A"/>
    <w:rsid w:val="00640CDD"/>
    <w:rsid w:val="00642C11"/>
    <w:rsid w:val="00643407"/>
    <w:rsid w:val="00645740"/>
    <w:rsid w:val="006460EE"/>
    <w:rsid w:val="00647AE5"/>
    <w:rsid w:val="00650B42"/>
    <w:rsid w:val="00654F05"/>
    <w:rsid w:val="006554D1"/>
    <w:rsid w:val="0065569C"/>
    <w:rsid w:val="00660590"/>
    <w:rsid w:val="0066430B"/>
    <w:rsid w:val="0066768F"/>
    <w:rsid w:val="006746B0"/>
    <w:rsid w:val="0067548C"/>
    <w:rsid w:val="006757F8"/>
    <w:rsid w:val="00676578"/>
    <w:rsid w:val="00676D85"/>
    <w:rsid w:val="00677862"/>
    <w:rsid w:val="0068620A"/>
    <w:rsid w:val="00686CB8"/>
    <w:rsid w:val="006879DB"/>
    <w:rsid w:val="00687C6B"/>
    <w:rsid w:val="00690EDC"/>
    <w:rsid w:val="006950BA"/>
    <w:rsid w:val="00696316"/>
    <w:rsid w:val="006A13D5"/>
    <w:rsid w:val="006A1E09"/>
    <w:rsid w:val="006A5248"/>
    <w:rsid w:val="006A768B"/>
    <w:rsid w:val="006A79FF"/>
    <w:rsid w:val="006A7A95"/>
    <w:rsid w:val="006A7C19"/>
    <w:rsid w:val="006B206F"/>
    <w:rsid w:val="006B31D4"/>
    <w:rsid w:val="006B3225"/>
    <w:rsid w:val="006B6F23"/>
    <w:rsid w:val="006B6F2F"/>
    <w:rsid w:val="006C6C66"/>
    <w:rsid w:val="006C752E"/>
    <w:rsid w:val="006C7E11"/>
    <w:rsid w:val="006C7F4E"/>
    <w:rsid w:val="006D17C9"/>
    <w:rsid w:val="006D25EF"/>
    <w:rsid w:val="006D7E97"/>
    <w:rsid w:val="006E0D3B"/>
    <w:rsid w:val="006E3111"/>
    <w:rsid w:val="006E4240"/>
    <w:rsid w:val="006E7399"/>
    <w:rsid w:val="006E7C01"/>
    <w:rsid w:val="006F1EEF"/>
    <w:rsid w:val="006F7398"/>
    <w:rsid w:val="006F7A34"/>
    <w:rsid w:val="006F7FCA"/>
    <w:rsid w:val="007011BF"/>
    <w:rsid w:val="00701F9A"/>
    <w:rsid w:val="00706B55"/>
    <w:rsid w:val="00711525"/>
    <w:rsid w:val="007122ED"/>
    <w:rsid w:val="00712517"/>
    <w:rsid w:val="00712C23"/>
    <w:rsid w:val="00712F51"/>
    <w:rsid w:val="0071348D"/>
    <w:rsid w:val="007137B3"/>
    <w:rsid w:val="00716494"/>
    <w:rsid w:val="00716DC9"/>
    <w:rsid w:val="00721CAF"/>
    <w:rsid w:val="007243DF"/>
    <w:rsid w:val="00725A4E"/>
    <w:rsid w:val="00727091"/>
    <w:rsid w:val="00730FCB"/>
    <w:rsid w:val="0073282E"/>
    <w:rsid w:val="00732BE5"/>
    <w:rsid w:val="00732EEC"/>
    <w:rsid w:val="0073312E"/>
    <w:rsid w:val="00737915"/>
    <w:rsid w:val="00737B2E"/>
    <w:rsid w:val="00740AA5"/>
    <w:rsid w:val="00741B46"/>
    <w:rsid w:val="00743115"/>
    <w:rsid w:val="0074493B"/>
    <w:rsid w:val="00747248"/>
    <w:rsid w:val="00747DAD"/>
    <w:rsid w:val="007505AB"/>
    <w:rsid w:val="00751389"/>
    <w:rsid w:val="007540E9"/>
    <w:rsid w:val="0075426C"/>
    <w:rsid w:val="00757A88"/>
    <w:rsid w:val="007611A3"/>
    <w:rsid w:val="007612A2"/>
    <w:rsid w:val="00763DE2"/>
    <w:rsid w:val="007644B9"/>
    <w:rsid w:val="00764A35"/>
    <w:rsid w:val="007729F9"/>
    <w:rsid w:val="00772CCC"/>
    <w:rsid w:val="007742BC"/>
    <w:rsid w:val="00775647"/>
    <w:rsid w:val="00775AB1"/>
    <w:rsid w:val="00776AE9"/>
    <w:rsid w:val="00776D2C"/>
    <w:rsid w:val="00777BA0"/>
    <w:rsid w:val="00781494"/>
    <w:rsid w:val="00781553"/>
    <w:rsid w:val="00781E96"/>
    <w:rsid w:val="00783594"/>
    <w:rsid w:val="00785D61"/>
    <w:rsid w:val="00787A70"/>
    <w:rsid w:val="007933CB"/>
    <w:rsid w:val="00793BED"/>
    <w:rsid w:val="007977C9"/>
    <w:rsid w:val="007A263A"/>
    <w:rsid w:val="007A35E0"/>
    <w:rsid w:val="007A4ACE"/>
    <w:rsid w:val="007A568F"/>
    <w:rsid w:val="007A714F"/>
    <w:rsid w:val="007B23E4"/>
    <w:rsid w:val="007B26EA"/>
    <w:rsid w:val="007B2B94"/>
    <w:rsid w:val="007B4C2C"/>
    <w:rsid w:val="007B7441"/>
    <w:rsid w:val="007B7CBB"/>
    <w:rsid w:val="007C3DCD"/>
    <w:rsid w:val="007C3FEE"/>
    <w:rsid w:val="007C6D3A"/>
    <w:rsid w:val="007C7607"/>
    <w:rsid w:val="007D189F"/>
    <w:rsid w:val="007D3BF3"/>
    <w:rsid w:val="007D3DC4"/>
    <w:rsid w:val="007E153C"/>
    <w:rsid w:val="007E2802"/>
    <w:rsid w:val="007E731F"/>
    <w:rsid w:val="007F0252"/>
    <w:rsid w:val="007F09A4"/>
    <w:rsid w:val="007F2A22"/>
    <w:rsid w:val="007F4584"/>
    <w:rsid w:val="007F5096"/>
    <w:rsid w:val="007F7058"/>
    <w:rsid w:val="00802BEA"/>
    <w:rsid w:val="00803284"/>
    <w:rsid w:val="00807AA8"/>
    <w:rsid w:val="0081005F"/>
    <w:rsid w:val="008108D1"/>
    <w:rsid w:val="00811151"/>
    <w:rsid w:val="00811531"/>
    <w:rsid w:val="008133B0"/>
    <w:rsid w:val="00813D06"/>
    <w:rsid w:val="008149FF"/>
    <w:rsid w:val="008174AF"/>
    <w:rsid w:val="00817702"/>
    <w:rsid w:val="0082280C"/>
    <w:rsid w:val="008266DD"/>
    <w:rsid w:val="00830179"/>
    <w:rsid w:val="00830EB3"/>
    <w:rsid w:val="0083564F"/>
    <w:rsid w:val="00836E57"/>
    <w:rsid w:val="008412EF"/>
    <w:rsid w:val="00841C88"/>
    <w:rsid w:val="008428BE"/>
    <w:rsid w:val="00842AB4"/>
    <w:rsid w:val="008430B1"/>
    <w:rsid w:val="0084375C"/>
    <w:rsid w:val="00844D9C"/>
    <w:rsid w:val="00844F9A"/>
    <w:rsid w:val="00845328"/>
    <w:rsid w:val="008531F7"/>
    <w:rsid w:val="0085499E"/>
    <w:rsid w:val="00855797"/>
    <w:rsid w:val="00855B9C"/>
    <w:rsid w:val="00857719"/>
    <w:rsid w:val="00861EEB"/>
    <w:rsid w:val="00864F49"/>
    <w:rsid w:val="00865D29"/>
    <w:rsid w:val="00865F1D"/>
    <w:rsid w:val="008710E9"/>
    <w:rsid w:val="00871F64"/>
    <w:rsid w:val="0087226F"/>
    <w:rsid w:val="00872FEE"/>
    <w:rsid w:val="00880933"/>
    <w:rsid w:val="00882082"/>
    <w:rsid w:val="0088370C"/>
    <w:rsid w:val="00885145"/>
    <w:rsid w:val="008851B9"/>
    <w:rsid w:val="0088571B"/>
    <w:rsid w:val="008926EA"/>
    <w:rsid w:val="00895900"/>
    <w:rsid w:val="00895A64"/>
    <w:rsid w:val="00895F03"/>
    <w:rsid w:val="00896F83"/>
    <w:rsid w:val="008A032F"/>
    <w:rsid w:val="008A2713"/>
    <w:rsid w:val="008A361D"/>
    <w:rsid w:val="008A523A"/>
    <w:rsid w:val="008A664D"/>
    <w:rsid w:val="008B07DD"/>
    <w:rsid w:val="008B1219"/>
    <w:rsid w:val="008B2EBB"/>
    <w:rsid w:val="008B4460"/>
    <w:rsid w:val="008B4B81"/>
    <w:rsid w:val="008B5037"/>
    <w:rsid w:val="008B5709"/>
    <w:rsid w:val="008B6843"/>
    <w:rsid w:val="008C5496"/>
    <w:rsid w:val="008C5D9B"/>
    <w:rsid w:val="008D318B"/>
    <w:rsid w:val="008D525C"/>
    <w:rsid w:val="008D59FC"/>
    <w:rsid w:val="008E04A2"/>
    <w:rsid w:val="008E0EF1"/>
    <w:rsid w:val="008E2427"/>
    <w:rsid w:val="008E6D66"/>
    <w:rsid w:val="008F0A73"/>
    <w:rsid w:val="008F1FB5"/>
    <w:rsid w:val="008F29B2"/>
    <w:rsid w:val="008F3241"/>
    <w:rsid w:val="008F3C10"/>
    <w:rsid w:val="008F7398"/>
    <w:rsid w:val="00900F02"/>
    <w:rsid w:val="0090344D"/>
    <w:rsid w:val="00903996"/>
    <w:rsid w:val="00903C8E"/>
    <w:rsid w:val="00905B5C"/>
    <w:rsid w:val="00905D84"/>
    <w:rsid w:val="009060C3"/>
    <w:rsid w:val="00911449"/>
    <w:rsid w:val="0091278E"/>
    <w:rsid w:val="009137C1"/>
    <w:rsid w:val="00914118"/>
    <w:rsid w:val="00914928"/>
    <w:rsid w:val="00917033"/>
    <w:rsid w:val="00922072"/>
    <w:rsid w:val="00922FC9"/>
    <w:rsid w:val="009242EA"/>
    <w:rsid w:val="00926F51"/>
    <w:rsid w:val="0092704F"/>
    <w:rsid w:val="00927DD3"/>
    <w:rsid w:val="00934A19"/>
    <w:rsid w:val="00936DF2"/>
    <w:rsid w:val="00937552"/>
    <w:rsid w:val="009432DF"/>
    <w:rsid w:val="009467CA"/>
    <w:rsid w:val="00950C9C"/>
    <w:rsid w:val="0095223A"/>
    <w:rsid w:val="009556C0"/>
    <w:rsid w:val="00955E7B"/>
    <w:rsid w:val="00956278"/>
    <w:rsid w:val="00960347"/>
    <w:rsid w:val="00960E15"/>
    <w:rsid w:val="00961891"/>
    <w:rsid w:val="00961910"/>
    <w:rsid w:val="009627E2"/>
    <w:rsid w:val="0096431A"/>
    <w:rsid w:val="00965414"/>
    <w:rsid w:val="0096780C"/>
    <w:rsid w:val="00973710"/>
    <w:rsid w:val="009747A1"/>
    <w:rsid w:val="00976609"/>
    <w:rsid w:val="009834E0"/>
    <w:rsid w:val="00983B88"/>
    <w:rsid w:val="00984ED2"/>
    <w:rsid w:val="00986737"/>
    <w:rsid w:val="00987DE3"/>
    <w:rsid w:val="00995F62"/>
    <w:rsid w:val="00996068"/>
    <w:rsid w:val="00996576"/>
    <w:rsid w:val="00996AFC"/>
    <w:rsid w:val="009A35A0"/>
    <w:rsid w:val="009A451C"/>
    <w:rsid w:val="009A4E82"/>
    <w:rsid w:val="009A7CFA"/>
    <w:rsid w:val="009B00CF"/>
    <w:rsid w:val="009B505F"/>
    <w:rsid w:val="009B6C50"/>
    <w:rsid w:val="009B6C92"/>
    <w:rsid w:val="009B7121"/>
    <w:rsid w:val="009B778A"/>
    <w:rsid w:val="009C2452"/>
    <w:rsid w:val="009C3968"/>
    <w:rsid w:val="009C4B42"/>
    <w:rsid w:val="009C56C0"/>
    <w:rsid w:val="009D1599"/>
    <w:rsid w:val="009D510E"/>
    <w:rsid w:val="009E0106"/>
    <w:rsid w:val="009E63CA"/>
    <w:rsid w:val="009E6E44"/>
    <w:rsid w:val="009E7115"/>
    <w:rsid w:val="009F04A3"/>
    <w:rsid w:val="009F106F"/>
    <w:rsid w:val="009F5986"/>
    <w:rsid w:val="009F60EC"/>
    <w:rsid w:val="009F7044"/>
    <w:rsid w:val="009F7125"/>
    <w:rsid w:val="00A00721"/>
    <w:rsid w:val="00A011D0"/>
    <w:rsid w:val="00A01EB2"/>
    <w:rsid w:val="00A06450"/>
    <w:rsid w:val="00A067F1"/>
    <w:rsid w:val="00A077D1"/>
    <w:rsid w:val="00A10394"/>
    <w:rsid w:val="00A10886"/>
    <w:rsid w:val="00A14FC3"/>
    <w:rsid w:val="00A162D9"/>
    <w:rsid w:val="00A17520"/>
    <w:rsid w:val="00A17B0C"/>
    <w:rsid w:val="00A2391B"/>
    <w:rsid w:val="00A23A5C"/>
    <w:rsid w:val="00A2449E"/>
    <w:rsid w:val="00A33136"/>
    <w:rsid w:val="00A33C45"/>
    <w:rsid w:val="00A35264"/>
    <w:rsid w:val="00A35BB1"/>
    <w:rsid w:val="00A36A06"/>
    <w:rsid w:val="00A40731"/>
    <w:rsid w:val="00A40AB1"/>
    <w:rsid w:val="00A412FA"/>
    <w:rsid w:val="00A45262"/>
    <w:rsid w:val="00A46392"/>
    <w:rsid w:val="00A471E1"/>
    <w:rsid w:val="00A50062"/>
    <w:rsid w:val="00A5164D"/>
    <w:rsid w:val="00A51E56"/>
    <w:rsid w:val="00A5579D"/>
    <w:rsid w:val="00A564F5"/>
    <w:rsid w:val="00A56B12"/>
    <w:rsid w:val="00A57464"/>
    <w:rsid w:val="00A57736"/>
    <w:rsid w:val="00A61C5D"/>
    <w:rsid w:val="00A61DD8"/>
    <w:rsid w:val="00A63F0E"/>
    <w:rsid w:val="00A645C2"/>
    <w:rsid w:val="00A65899"/>
    <w:rsid w:val="00A66911"/>
    <w:rsid w:val="00A71050"/>
    <w:rsid w:val="00A74769"/>
    <w:rsid w:val="00A75BED"/>
    <w:rsid w:val="00A77001"/>
    <w:rsid w:val="00A805CE"/>
    <w:rsid w:val="00A8173F"/>
    <w:rsid w:val="00A81A04"/>
    <w:rsid w:val="00A8352F"/>
    <w:rsid w:val="00A86062"/>
    <w:rsid w:val="00A865C5"/>
    <w:rsid w:val="00A867B7"/>
    <w:rsid w:val="00A9175F"/>
    <w:rsid w:val="00A94D1C"/>
    <w:rsid w:val="00AA1932"/>
    <w:rsid w:val="00AA2DA6"/>
    <w:rsid w:val="00AA2F8C"/>
    <w:rsid w:val="00AA320C"/>
    <w:rsid w:val="00AA3FB0"/>
    <w:rsid w:val="00AA42CD"/>
    <w:rsid w:val="00AA53C6"/>
    <w:rsid w:val="00AA665C"/>
    <w:rsid w:val="00AA677D"/>
    <w:rsid w:val="00AB23B3"/>
    <w:rsid w:val="00AB5585"/>
    <w:rsid w:val="00AB7B5C"/>
    <w:rsid w:val="00AC08C3"/>
    <w:rsid w:val="00AC1A9F"/>
    <w:rsid w:val="00AC3120"/>
    <w:rsid w:val="00AC7282"/>
    <w:rsid w:val="00AD0FDA"/>
    <w:rsid w:val="00AD3166"/>
    <w:rsid w:val="00AD3273"/>
    <w:rsid w:val="00AD35FD"/>
    <w:rsid w:val="00AD546F"/>
    <w:rsid w:val="00AD62CE"/>
    <w:rsid w:val="00AD7741"/>
    <w:rsid w:val="00AE2AC5"/>
    <w:rsid w:val="00AE3200"/>
    <w:rsid w:val="00AE3B18"/>
    <w:rsid w:val="00AE4889"/>
    <w:rsid w:val="00AE754E"/>
    <w:rsid w:val="00AF2A6E"/>
    <w:rsid w:val="00AF2A7E"/>
    <w:rsid w:val="00AF5018"/>
    <w:rsid w:val="00AF68C6"/>
    <w:rsid w:val="00AF765A"/>
    <w:rsid w:val="00B0228B"/>
    <w:rsid w:val="00B031FB"/>
    <w:rsid w:val="00B05746"/>
    <w:rsid w:val="00B06613"/>
    <w:rsid w:val="00B108D0"/>
    <w:rsid w:val="00B139F1"/>
    <w:rsid w:val="00B13AEA"/>
    <w:rsid w:val="00B155A1"/>
    <w:rsid w:val="00B160BE"/>
    <w:rsid w:val="00B168E2"/>
    <w:rsid w:val="00B17E75"/>
    <w:rsid w:val="00B23F22"/>
    <w:rsid w:val="00B23F84"/>
    <w:rsid w:val="00B2564E"/>
    <w:rsid w:val="00B25CA9"/>
    <w:rsid w:val="00B26E65"/>
    <w:rsid w:val="00B27395"/>
    <w:rsid w:val="00B32372"/>
    <w:rsid w:val="00B3656A"/>
    <w:rsid w:val="00B40BCE"/>
    <w:rsid w:val="00B4584D"/>
    <w:rsid w:val="00B46477"/>
    <w:rsid w:val="00B51654"/>
    <w:rsid w:val="00B51ECB"/>
    <w:rsid w:val="00B523C7"/>
    <w:rsid w:val="00B60B00"/>
    <w:rsid w:val="00B60D0E"/>
    <w:rsid w:val="00B619BD"/>
    <w:rsid w:val="00B620B1"/>
    <w:rsid w:val="00B62EBD"/>
    <w:rsid w:val="00B63329"/>
    <w:rsid w:val="00B6660C"/>
    <w:rsid w:val="00B675E7"/>
    <w:rsid w:val="00B722BE"/>
    <w:rsid w:val="00B73D57"/>
    <w:rsid w:val="00B75654"/>
    <w:rsid w:val="00B75B1D"/>
    <w:rsid w:val="00B801E6"/>
    <w:rsid w:val="00B8041C"/>
    <w:rsid w:val="00B82ABF"/>
    <w:rsid w:val="00B83F22"/>
    <w:rsid w:val="00B8430E"/>
    <w:rsid w:val="00B90FBE"/>
    <w:rsid w:val="00B92C3E"/>
    <w:rsid w:val="00B957B3"/>
    <w:rsid w:val="00B959E1"/>
    <w:rsid w:val="00B970C2"/>
    <w:rsid w:val="00BA0BA3"/>
    <w:rsid w:val="00BA0DED"/>
    <w:rsid w:val="00BA292B"/>
    <w:rsid w:val="00BA2FB8"/>
    <w:rsid w:val="00BA447B"/>
    <w:rsid w:val="00BB06F4"/>
    <w:rsid w:val="00BB0F17"/>
    <w:rsid w:val="00BB282E"/>
    <w:rsid w:val="00BB6A49"/>
    <w:rsid w:val="00BB7D8F"/>
    <w:rsid w:val="00BC1E6A"/>
    <w:rsid w:val="00BC5C0C"/>
    <w:rsid w:val="00BC7832"/>
    <w:rsid w:val="00BC7D2D"/>
    <w:rsid w:val="00BD0264"/>
    <w:rsid w:val="00BD1A78"/>
    <w:rsid w:val="00BD206D"/>
    <w:rsid w:val="00BD30A0"/>
    <w:rsid w:val="00BD39F5"/>
    <w:rsid w:val="00BD61A0"/>
    <w:rsid w:val="00BD747C"/>
    <w:rsid w:val="00BD7691"/>
    <w:rsid w:val="00BE10D3"/>
    <w:rsid w:val="00BE13AF"/>
    <w:rsid w:val="00BE30F7"/>
    <w:rsid w:val="00BE3D5B"/>
    <w:rsid w:val="00BE5727"/>
    <w:rsid w:val="00BE76B7"/>
    <w:rsid w:val="00BF4252"/>
    <w:rsid w:val="00BF60B7"/>
    <w:rsid w:val="00BF6B82"/>
    <w:rsid w:val="00C054CE"/>
    <w:rsid w:val="00C05E40"/>
    <w:rsid w:val="00C07A6A"/>
    <w:rsid w:val="00C11CBF"/>
    <w:rsid w:val="00C134DF"/>
    <w:rsid w:val="00C14495"/>
    <w:rsid w:val="00C16896"/>
    <w:rsid w:val="00C20A5A"/>
    <w:rsid w:val="00C250DD"/>
    <w:rsid w:val="00C272CD"/>
    <w:rsid w:val="00C32552"/>
    <w:rsid w:val="00C327A0"/>
    <w:rsid w:val="00C32DF8"/>
    <w:rsid w:val="00C337DD"/>
    <w:rsid w:val="00C36556"/>
    <w:rsid w:val="00C37635"/>
    <w:rsid w:val="00C37648"/>
    <w:rsid w:val="00C3764C"/>
    <w:rsid w:val="00C37ADE"/>
    <w:rsid w:val="00C37D6E"/>
    <w:rsid w:val="00C40D2E"/>
    <w:rsid w:val="00C412CF"/>
    <w:rsid w:val="00C44143"/>
    <w:rsid w:val="00C4500D"/>
    <w:rsid w:val="00C461FD"/>
    <w:rsid w:val="00C462EE"/>
    <w:rsid w:val="00C50292"/>
    <w:rsid w:val="00C53DB7"/>
    <w:rsid w:val="00C55801"/>
    <w:rsid w:val="00C56C1A"/>
    <w:rsid w:val="00C573C0"/>
    <w:rsid w:val="00C57BE8"/>
    <w:rsid w:val="00C6015E"/>
    <w:rsid w:val="00C60B45"/>
    <w:rsid w:val="00C61079"/>
    <w:rsid w:val="00C61617"/>
    <w:rsid w:val="00C646AF"/>
    <w:rsid w:val="00C66455"/>
    <w:rsid w:val="00C73CB4"/>
    <w:rsid w:val="00C759E7"/>
    <w:rsid w:val="00C75EF4"/>
    <w:rsid w:val="00C81548"/>
    <w:rsid w:val="00C86C52"/>
    <w:rsid w:val="00C92244"/>
    <w:rsid w:val="00C92F00"/>
    <w:rsid w:val="00CA0524"/>
    <w:rsid w:val="00CA4AB9"/>
    <w:rsid w:val="00CA7C70"/>
    <w:rsid w:val="00CB194D"/>
    <w:rsid w:val="00CB3008"/>
    <w:rsid w:val="00CB4FAA"/>
    <w:rsid w:val="00CB6186"/>
    <w:rsid w:val="00CB6AB5"/>
    <w:rsid w:val="00CB7784"/>
    <w:rsid w:val="00CC01F2"/>
    <w:rsid w:val="00CC335E"/>
    <w:rsid w:val="00CC3436"/>
    <w:rsid w:val="00CC3D74"/>
    <w:rsid w:val="00CC6734"/>
    <w:rsid w:val="00CD276E"/>
    <w:rsid w:val="00CD28A2"/>
    <w:rsid w:val="00CE03D1"/>
    <w:rsid w:val="00CE466F"/>
    <w:rsid w:val="00CE46E9"/>
    <w:rsid w:val="00CF05CA"/>
    <w:rsid w:val="00CF0C61"/>
    <w:rsid w:val="00CF26C8"/>
    <w:rsid w:val="00CF3620"/>
    <w:rsid w:val="00CF4B7B"/>
    <w:rsid w:val="00CF796A"/>
    <w:rsid w:val="00CF79AA"/>
    <w:rsid w:val="00D0578C"/>
    <w:rsid w:val="00D062D4"/>
    <w:rsid w:val="00D06909"/>
    <w:rsid w:val="00D1055B"/>
    <w:rsid w:val="00D10F09"/>
    <w:rsid w:val="00D12D8F"/>
    <w:rsid w:val="00D13D74"/>
    <w:rsid w:val="00D151B5"/>
    <w:rsid w:val="00D15675"/>
    <w:rsid w:val="00D15A34"/>
    <w:rsid w:val="00D22A88"/>
    <w:rsid w:val="00D24EDA"/>
    <w:rsid w:val="00D261A5"/>
    <w:rsid w:val="00D26223"/>
    <w:rsid w:val="00D26953"/>
    <w:rsid w:val="00D26BF4"/>
    <w:rsid w:val="00D31D4A"/>
    <w:rsid w:val="00D33394"/>
    <w:rsid w:val="00D35CAC"/>
    <w:rsid w:val="00D375D7"/>
    <w:rsid w:val="00D4547C"/>
    <w:rsid w:val="00D45CC4"/>
    <w:rsid w:val="00D46971"/>
    <w:rsid w:val="00D47DCE"/>
    <w:rsid w:val="00D5277E"/>
    <w:rsid w:val="00D527F2"/>
    <w:rsid w:val="00D55BE0"/>
    <w:rsid w:val="00D56609"/>
    <w:rsid w:val="00D56BF1"/>
    <w:rsid w:val="00D65742"/>
    <w:rsid w:val="00D66EAE"/>
    <w:rsid w:val="00D72121"/>
    <w:rsid w:val="00D74CEB"/>
    <w:rsid w:val="00D758CA"/>
    <w:rsid w:val="00D759FB"/>
    <w:rsid w:val="00D7624B"/>
    <w:rsid w:val="00D843D6"/>
    <w:rsid w:val="00D84A27"/>
    <w:rsid w:val="00D8562B"/>
    <w:rsid w:val="00D85891"/>
    <w:rsid w:val="00D9030E"/>
    <w:rsid w:val="00D90352"/>
    <w:rsid w:val="00D90450"/>
    <w:rsid w:val="00D93972"/>
    <w:rsid w:val="00D94E93"/>
    <w:rsid w:val="00D96D04"/>
    <w:rsid w:val="00D97096"/>
    <w:rsid w:val="00DA03F7"/>
    <w:rsid w:val="00DA146E"/>
    <w:rsid w:val="00DA3083"/>
    <w:rsid w:val="00DA33A5"/>
    <w:rsid w:val="00DA4922"/>
    <w:rsid w:val="00DA4FBE"/>
    <w:rsid w:val="00DA7546"/>
    <w:rsid w:val="00DB0D37"/>
    <w:rsid w:val="00DB52C1"/>
    <w:rsid w:val="00DB5ED4"/>
    <w:rsid w:val="00DB6265"/>
    <w:rsid w:val="00DB6F87"/>
    <w:rsid w:val="00DC380D"/>
    <w:rsid w:val="00DC7A42"/>
    <w:rsid w:val="00DD3DF8"/>
    <w:rsid w:val="00DD404E"/>
    <w:rsid w:val="00DE2CA5"/>
    <w:rsid w:val="00DE38AC"/>
    <w:rsid w:val="00DE3B4E"/>
    <w:rsid w:val="00DE767C"/>
    <w:rsid w:val="00DF042E"/>
    <w:rsid w:val="00DF0F4B"/>
    <w:rsid w:val="00DF282B"/>
    <w:rsid w:val="00DF5DEF"/>
    <w:rsid w:val="00DF64D5"/>
    <w:rsid w:val="00E03E53"/>
    <w:rsid w:val="00E04477"/>
    <w:rsid w:val="00E16240"/>
    <w:rsid w:val="00E16503"/>
    <w:rsid w:val="00E17409"/>
    <w:rsid w:val="00E22088"/>
    <w:rsid w:val="00E22FC9"/>
    <w:rsid w:val="00E2343A"/>
    <w:rsid w:val="00E23CFB"/>
    <w:rsid w:val="00E266CF"/>
    <w:rsid w:val="00E274AB"/>
    <w:rsid w:val="00E302FD"/>
    <w:rsid w:val="00E30844"/>
    <w:rsid w:val="00E31158"/>
    <w:rsid w:val="00E31186"/>
    <w:rsid w:val="00E31A58"/>
    <w:rsid w:val="00E35D4E"/>
    <w:rsid w:val="00E370C3"/>
    <w:rsid w:val="00E4501B"/>
    <w:rsid w:val="00E46FB3"/>
    <w:rsid w:val="00E47039"/>
    <w:rsid w:val="00E50653"/>
    <w:rsid w:val="00E50AF9"/>
    <w:rsid w:val="00E51F14"/>
    <w:rsid w:val="00E5312F"/>
    <w:rsid w:val="00E53A70"/>
    <w:rsid w:val="00E54249"/>
    <w:rsid w:val="00E543F0"/>
    <w:rsid w:val="00E57C79"/>
    <w:rsid w:val="00E57D73"/>
    <w:rsid w:val="00E608D0"/>
    <w:rsid w:val="00E63C49"/>
    <w:rsid w:val="00E65A95"/>
    <w:rsid w:val="00E66AEF"/>
    <w:rsid w:val="00E67026"/>
    <w:rsid w:val="00E67C83"/>
    <w:rsid w:val="00E74956"/>
    <w:rsid w:val="00E76DAB"/>
    <w:rsid w:val="00E810B7"/>
    <w:rsid w:val="00E824B4"/>
    <w:rsid w:val="00E834A9"/>
    <w:rsid w:val="00E86AAE"/>
    <w:rsid w:val="00E8707F"/>
    <w:rsid w:val="00E87F21"/>
    <w:rsid w:val="00E92280"/>
    <w:rsid w:val="00E92E0F"/>
    <w:rsid w:val="00E944CB"/>
    <w:rsid w:val="00E94C17"/>
    <w:rsid w:val="00E94E13"/>
    <w:rsid w:val="00E96BE1"/>
    <w:rsid w:val="00E96C21"/>
    <w:rsid w:val="00E96FF3"/>
    <w:rsid w:val="00E97304"/>
    <w:rsid w:val="00EA3703"/>
    <w:rsid w:val="00EA4923"/>
    <w:rsid w:val="00EA53C7"/>
    <w:rsid w:val="00EB0450"/>
    <w:rsid w:val="00EB26BE"/>
    <w:rsid w:val="00EB2A7E"/>
    <w:rsid w:val="00EB4EAF"/>
    <w:rsid w:val="00EB679F"/>
    <w:rsid w:val="00EC0C1D"/>
    <w:rsid w:val="00EC1940"/>
    <w:rsid w:val="00EC292D"/>
    <w:rsid w:val="00ED091D"/>
    <w:rsid w:val="00ED17DE"/>
    <w:rsid w:val="00ED1DFD"/>
    <w:rsid w:val="00ED3D46"/>
    <w:rsid w:val="00ED51ED"/>
    <w:rsid w:val="00ED6542"/>
    <w:rsid w:val="00ED656A"/>
    <w:rsid w:val="00ED6F7A"/>
    <w:rsid w:val="00EE010B"/>
    <w:rsid w:val="00EE0423"/>
    <w:rsid w:val="00EE69B0"/>
    <w:rsid w:val="00EF08CA"/>
    <w:rsid w:val="00EF14E8"/>
    <w:rsid w:val="00EF1CEE"/>
    <w:rsid w:val="00EF4783"/>
    <w:rsid w:val="00EF478B"/>
    <w:rsid w:val="00EF4D0F"/>
    <w:rsid w:val="00F01DB3"/>
    <w:rsid w:val="00F0373A"/>
    <w:rsid w:val="00F04A81"/>
    <w:rsid w:val="00F07415"/>
    <w:rsid w:val="00F11B46"/>
    <w:rsid w:val="00F1408A"/>
    <w:rsid w:val="00F14271"/>
    <w:rsid w:val="00F15E0E"/>
    <w:rsid w:val="00F21E99"/>
    <w:rsid w:val="00F23372"/>
    <w:rsid w:val="00F260AE"/>
    <w:rsid w:val="00F265E8"/>
    <w:rsid w:val="00F30644"/>
    <w:rsid w:val="00F31E68"/>
    <w:rsid w:val="00F34ADA"/>
    <w:rsid w:val="00F36B80"/>
    <w:rsid w:val="00F40C2C"/>
    <w:rsid w:val="00F4218C"/>
    <w:rsid w:val="00F42419"/>
    <w:rsid w:val="00F446B3"/>
    <w:rsid w:val="00F47631"/>
    <w:rsid w:val="00F47D85"/>
    <w:rsid w:val="00F47D91"/>
    <w:rsid w:val="00F5023F"/>
    <w:rsid w:val="00F54A74"/>
    <w:rsid w:val="00F55060"/>
    <w:rsid w:val="00F561D4"/>
    <w:rsid w:val="00F572F0"/>
    <w:rsid w:val="00F605EE"/>
    <w:rsid w:val="00F60C46"/>
    <w:rsid w:val="00F62444"/>
    <w:rsid w:val="00F6256A"/>
    <w:rsid w:val="00F628E4"/>
    <w:rsid w:val="00F64331"/>
    <w:rsid w:val="00F659FE"/>
    <w:rsid w:val="00F65E55"/>
    <w:rsid w:val="00F67595"/>
    <w:rsid w:val="00F67B72"/>
    <w:rsid w:val="00F71F1C"/>
    <w:rsid w:val="00F76281"/>
    <w:rsid w:val="00F7674A"/>
    <w:rsid w:val="00F77561"/>
    <w:rsid w:val="00F77843"/>
    <w:rsid w:val="00F8085F"/>
    <w:rsid w:val="00F80DAC"/>
    <w:rsid w:val="00F83906"/>
    <w:rsid w:val="00F844F9"/>
    <w:rsid w:val="00F87229"/>
    <w:rsid w:val="00F8743D"/>
    <w:rsid w:val="00F8782C"/>
    <w:rsid w:val="00F96DA9"/>
    <w:rsid w:val="00F97CBF"/>
    <w:rsid w:val="00FA00FF"/>
    <w:rsid w:val="00FA1469"/>
    <w:rsid w:val="00FA3280"/>
    <w:rsid w:val="00FA3AA0"/>
    <w:rsid w:val="00FA4A9A"/>
    <w:rsid w:val="00FC0A08"/>
    <w:rsid w:val="00FC4B5F"/>
    <w:rsid w:val="00FC6F60"/>
    <w:rsid w:val="00FD24D7"/>
    <w:rsid w:val="00FD25BF"/>
    <w:rsid w:val="00FD26B2"/>
    <w:rsid w:val="00FD7747"/>
    <w:rsid w:val="00FE0103"/>
    <w:rsid w:val="00FE1DA7"/>
    <w:rsid w:val="00FE2AE2"/>
    <w:rsid w:val="00FE3699"/>
    <w:rsid w:val="00FE5396"/>
    <w:rsid w:val="00FE6726"/>
    <w:rsid w:val="00FE7085"/>
    <w:rsid w:val="00FF0CB2"/>
    <w:rsid w:val="00FF1E83"/>
    <w:rsid w:val="00FF5CEF"/>
    <w:rsid w:val="00FF7979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003DD503"/>
  <w15:docId w15:val="{291EF187-7212-4CB3-BBC4-12EE8BA84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D91"/>
    <w:pPr>
      <w:spacing w:after="160" w:line="480" w:lineRule="auto"/>
      <w:ind w:firstLine="720"/>
      <w:contextualSpacing/>
    </w:pPr>
  </w:style>
  <w:style w:type="paragraph" w:styleId="Heading1">
    <w:name w:val="heading 1"/>
    <w:basedOn w:val="Normal"/>
    <w:next w:val="Normal"/>
    <w:link w:val="Heading1Char"/>
    <w:uiPriority w:val="99"/>
    <w:qFormat/>
    <w:rsid w:val="005D5E7B"/>
    <w:pPr>
      <w:keepNext/>
      <w:keepLines/>
      <w:spacing w:before="240" w:after="0" w:line="240" w:lineRule="auto"/>
      <w:ind w:firstLine="0"/>
      <w:outlineLvl w:val="0"/>
    </w:pPr>
    <w:rPr>
      <w:rFonts w:ascii="Calibri Light" w:eastAsia="MS Gothic" w:hAnsi="Calibri Light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F4330"/>
    <w:pPr>
      <w:keepNext/>
      <w:keepLines/>
      <w:spacing w:before="40" w:after="0"/>
      <w:ind w:firstLine="0"/>
      <w:outlineLvl w:val="1"/>
    </w:pPr>
    <w:rPr>
      <w:rFonts w:ascii="Calibri Light" w:eastAsia="MS Gothic" w:hAnsi="Calibri Light"/>
      <w:b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6643C"/>
    <w:pPr>
      <w:keepNext/>
      <w:keepLines/>
      <w:spacing w:before="40" w:after="0"/>
      <w:ind w:firstLine="0"/>
      <w:outlineLvl w:val="2"/>
    </w:pPr>
    <w:rPr>
      <w:rFonts w:ascii="Calibri Light" w:eastAsia="MS Gothic" w:hAnsi="Calibri Light"/>
      <w:color w:val="000000" w:themeColor="text1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F0A73"/>
    <w:pPr>
      <w:keepNext/>
      <w:keepLines/>
      <w:spacing w:before="40" w:after="0"/>
      <w:ind w:firstLine="0"/>
      <w:outlineLvl w:val="3"/>
    </w:pPr>
    <w:rPr>
      <w:rFonts w:ascii="Calibri Light" w:eastAsia="MS Gothic" w:hAnsi="Calibri Light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D5E7B"/>
    <w:rPr>
      <w:rFonts w:ascii="Calibri Light" w:eastAsia="MS Gothic" w:hAnsi="Calibri Light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F4330"/>
    <w:rPr>
      <w:rFonts w:ascii="Calibri Light" w:eastAsia="MS Gothic" w:hAnsi="Calibri Light"/>
      <w:b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6643C"/>
    <w:rPr>
      <w:rFonts w:ascii="Calibri Light" w:eastAsia="MS Gothic" w:hAnsi="Calibri Light"/>
      <w:color w:val="000000" w:themeColor="text1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8F0A73"/>
    <w:rPr>
      <w:rFonts w:ascii="Calibri Light" w:eastAsia="MS Gothic" w:hAnsi="Calibri Light"/>
      <w:i/>
      <w:iCs/>
      <w:color w:val="000000" w:themeColor="text1"/>
    </w:rPr>
  </w:style>
  <w:style w:type="paragraph" w:styleId="Header">
    <w:name w:val="header"/>
    <w:basedOn w:val="Normal"/>
    <w:link w:val="HeaderChar"/>
    <w:uiPriority w:val="99"/>
    <w:rsid w:val="000C64F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C64F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C64F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C64F1"/>
    <w:rPr>
      <w:rFonts w:cs="Times New Roman"/>
    </w:rPr>
  </w:style>
  <w:style w:type="paragraph" w:styleId="TOCHeading">
    <w:name w:val="TOC Heading"/>
    <w:basedOn w:val="Heading1"/>
    <w:next w:val="Normal"/>
    <w:uiPriority w:val="99"/>
    <w:qFormat/>
    <w:rsid w:val="00022F67"/>
    <w:pPr>
      <w:outlineLvl w:val="9"/>
    </w:pPr>
  </w:style>
  <w:style w:type="paragraph" w:styleId="TOC1">
    <w:name w:val="toc 1"/>
    <w:basedOn w:val="Normal"/>
    <w:next w:val="Normal"/>
    <w:autoRedefine/>
    <w:uiPriority w:val="99"/>
    <w:rsid w:val="00022F67"/>
    <w:pPr>
      <w:spacing w:after="100"/>
    </w:pPr>
  </w:style>
  <w:style w:type="paragraph" w:styleId="TOC2">
    <w:name w:val="toc 2"/>
    <w:basedOn w:val="Normal"/>
    <w:next w:val="Normal"/>
    <w:autoRedefine/>
    <w:uiPriority w:val="99"/>
    <w:rsid w:val="00022F6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99"/>
    <w:rsid w:val="00022F67"/>
    <w:pPr>
      <w:spacing w:after="100"/>
      <w:ind w:left="440"/>
    </w:pPr>
  </w:style>
  <w:style w:type="character" w:styleId="Hyperlink">
    <w:name w:val="Hyperlink"/>
    <w:basedOn w:val="DefaultParagraphFont"/>
    <w:uiPriority w:val="99"/>
    <w:rsid w:val="00022F67"/>
    <w:rPr>
      <w:rFonts w:cs="Times New Roman"/>
      <w:color w:val="0563C1"/>
      <w:u w:val="single"/>
    </w:rPr>
  </w:style>
  <w:style w:type="paragraph" w:styleId="NoSpacing">
    <w:name w:val="No Spacing"/>
    <w:uiPriority w:val="1"/>
    <w:qFormat/>
    <w:rsid w:val="00022F67"/>
  </w:style>
  <w:style w:type="paragraph" w:styleId="NormalWeb">
    <w:name w:val="Normal (Web)"/>
    <w:basedOn w:val="Normal"/>
    <w:uiPriority w:val="99"/>
    <w:semiHidden/>
    <w:rsid w:val="00022F67"/>
    <w:pPr>
      <w:spacing w:before="100" w:beforeAutospacing="1" w:after="100" w:afterAutospacing="1"/>
    </w:pPr>
    <w:rPr>
      <w:rFonts w:ascii="Times New Roman" w:eastAsia="MS Mincho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022F6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22F6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022F67"/>
    <w:pPr>
      <w:ind w:left="720"/>
    </w:pPr>
  </w:style>
  <w:style w:type="paragraph" w:styleId="Title">
    <w:name w:val="Title"/>
    <w:basedOn w:val="Normal"/>
    <w:next w:val="Normal"/>
    <w:link w:val="TitleChar"/>
    <w:uiPriority w:val="99"/>
    <w:qFormat/>
    <w:rsid w:val="003F4330"/>
    <w:pPr>
      <w:spacing w:after="0" w:line="240" w:lineRule="auto"/>
      <w:ind w:firstLine="0"/>
    </w:pPr>
    <w:rPr>
      <w:rFonts w:ascii="Calibri Light" w:eastAsia="MS Gothic" w:hAnsi="Calibri Light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3F4330"/>
    <w:rPr>
      <w:rFonts w:ascii="Calibri Light" w:eastAsia="MS Gothic" w:hAnsi="Calibri Light"/>
      <w:spacing w:val="-10"/>
      <w:kern w:val="28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022F67"/>
    <w:pPr>
      <w:numPr>
        <w:ilvl w:val="1"/>
      </w:numPr>
      <w:ind w:firstLine="720"/>
    </w:pPr>
    <w:rPr>
      <w:rFonts w:eastAsia="MS Mincho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022F67"/>
    <w:rPr>
      <w:rFonts w:eastAsia="MS Mincho" w:cs="Times New Roman"/>
      <w:color w:val="5A5A5A"/>
      <w:spacing w:val="15"/>
    </w:rPr>
  </w:style>
  <w:style w:type="character" w:styleId="SubtleEmphasis">
    <w:name w:val="Subtle Emphasis"/>
    <w:basedOn w:val="DefaultParagraphFont"/>
    <w:uiPriority w:val="99"/>
    <w:qFormat/>
    <w:rsid w:val="00022F67"/>
    <w:rPr>
      <w:rFonts w:cs="Times New Roman"/>
      <w:i/>
      <w:iCs/>
      <w:color w:val="404040"/>
    </w:rPr>
  </w:style>
  <w:style w:type="character" w:styleId="FollowedHyperlink">
    <w:name w:val="FollowedHyperlink"/>
    <w:basedOn w:val="DefaultParagraphFont"/>
    <w:uiPriority w:val="99"/>
    <w:semiHidden/>
    <w:rsid w:val="00022F67"/>
    <w:rPr>
      <w:rFonts w:cs="Times New Roman"/>
      <w:color w:val="954F72"/>
      <w:u w:val="single"/>
    </w:rPr>
  </w:style>
  <w:style w:type="character" w:customStyle="1" w:styleId="acknowledgements">
    <w:name w:val="acknowledgements"/>
    <w:basedOn w:val="DefaultParagraphFont"/>
    <w:uiPriority w:val="99"/>
    <w:rsid w:val="00022F67"/>
    <w:rPr>
      <w:rFonts w:cs="Times New Roman"/>
    </w:rPr>
  </w:style>
  <w:style w:type="table" w:styleId="TableGrid">
    <w:name w:val="Table Grid"/>
    <w:basedOn w:val="TableNormal"/>
    <w:uiPriority w:val="39"/>
    <w:rsid w:val="00022F6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747248"/>
    <w:pPr>
      <w:spacing w:after="200"/>
      <w:ind w:firstLine="0"/>
    </w:pPr>
    <w:rPr>
      <w:i/>
      <w:iCs/>
      <w:color w:val="000000" w:themeColor="text1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rsid w:val="00022F6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22F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22F6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22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22F67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2F67"/>
  </w:style>
  <w:style w:type="paragraph" w:styleId="Bibliography">
    <w:name w:val="Bibliography"/>
    <w:basedOn w:val="Normal"/>
    <w:next w:val="Normal"/>
    <w:uiPriority w:val="37"/>
    <w:unhideWhenUsed/>
    <w:rsid w:val="008B5709"/>
    <w:pPr>
      <w:tabs>
        <w:tab w:val="left" w:pos="384"/>
      </w:tabs>
      <w:spacing w:after="0"/>
      <w:ind w:left="384" w:hanging="384"/>
    </w:pPr>
  </w:style>
  <w:style w:type="character" w:styleId="Strong">
    <w:name w:val="Strong"/>
    <w:basedOn w:val="DefaultParagraphFont"/>
    <w:uiPriority w:val="22"/>
    <w:qFormat/>
    <w:locked/>
    <w:rsid w:val="00440BF3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25BF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2E0612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3C51D9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D0FDA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6596B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72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6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91713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3456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795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7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1DEDEBB8-13B5-4E53-BB81-27C83A48B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Tim Plante</dc:creator>
  <cp:keywords/>
  <dc:description/>
  <cp:lastModifiedBy>Tim Plante</cp:lastModifiedBy>
  <cp:revision>4</cp:revision>
  <cp:lastPrinted>2018-05-30T18:07:00Z</cp:lastPrinted>
  <dcterms:created xsi:type="dcterms:W3CDTF">2018-06-12T16:28:00Z</dcterms:created>
  <dcterms:modified xsi:type="dcterms:W3CDTF">2018-06-15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2410</vt:lpwstr>
  </property>
  <property fmtid="{D5CDD505-2E9C-101B-9397-08002B2CF9AE}" pid="3" name="WnCSubscriberId">
    <vt:lpwstr>2426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/>
  </property>
  <property fmtid="{D5CDD505-2E9C-101B-9397-08002B2CF9AE}" pid="7" name="ZOTERO_PREF_1">
    <vt:lpwstr>&lt;data data-version="3" zotero-version="5.0.47"&gt;&lt;session id="3e03MabL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8" name="ZOTERO_PREF_2">
    <vt:lpwstr>ons" value="true"/&gt;&lt;/prefs&gt;&lt;/data&gt;</vt:lpwstr>
  </property>
</Properties>
</file>